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8B2" w:rsidRPr="001758B2" w:rsidRDefault="001758B2" w:rsidP="001758B2">
      <w:pPr>
        <w:spacing w:line="480" w:lineRule="auto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Additional data, Santos et al.</w:t>
      </w:r>
      <w:r w:rsidRPr="001758B2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AC4F6E">
        <w:rPr>
          <w:rFonts w:ascii="Arial" w:hAnsi="Arial" w:cs="Arial"/>
          <w:b/>
          <w:sz w:val="20"/>
          <w:szCs w:val="20"/>
          <w:lang w:val="en-GB"/>
        </w:rPr>
        <w:t>Word (</w:t>
      </w:r>
      <w:r>
        <w:rPr>
          <w:rFonts w:ascii="Arial" w:hAnsi="Arial" w:cs="Arial"/>
          <w:b/>
          <w:sz w:val="20"/>
          <w:szCs w:val="20"/>
          <w:lang w:val="en-GB"/>
        </w:rPr>
        <w:t>.</w:t>
      </w:r>
      <w:r w:rsidRPr="00AC4F6E">
        <w:rPr>
          <w:rFonts w:ascii="Arial" w:hAnsi="Arial" w:cs="Arial"/>
          <w:b/>
          <w:sz w:val="20"/>
          <w:szCs w:val="20"/>
          <w:lang w:val="en-GB"/>
        </w:rPr>
        <w:t xml:space="preserve">doc); </w:t>
      </w:r>
      <w:r w:rsidRPr="0065645A">
        <w:rPr>
          <w:rFonts w:ascii="Arial" w:hAnsi="Arial" w:cs="Arial"/>
          <w:b/>
          <w:sz w:val="20"/>
          <w:szCs w:val="20"/>
          <w:lang w:val="en-GB"/>
        </w:rPr>
        <w:t>paper size: 25/40 cm</w:t>
      </w:r>
      <w:r>
        <w:rPr>
          <w:rFonts w:ascii="Arial" w:hAnsi="Arial" w:cs="Arial"/>
          <w:b/>
          <w:sz w:val="20"/>
          <w:szCs w:val="20"/>
          <w:lang w:val="en-GB"/>
        </w:rPr>
        <w:t>.</w:t>
      </w:r>
    </w:p>
    <w:p w:rsidR="00576674" w:rsidRPr="0065645A" w:rsidRDefault="001758B2" w:rsidP="0057667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Table S5</w:t>
      </w:r>
      <w:r w:rsidR="00576674" w:rsidRPr="0065645A">
        <w:rPr>
          <w:rFonts w:ascii="Arial" w:hAnsi="Arial" w:cs="Arial"/>
          <w:b/>
          <w:bCs/>
          <w:sz w:val="20"/>
          <w:szCs w:val="20"/>
          <w:lang w:val="en-GB"/>
        </w:rPr>
        <w:t>:</w:t>
      </w:r>
      <w:r w:rsidR="00576674" w:rsidRPr="0065645A">
        <w:rPr>
          <w:rFonts w:ascii="Arial" w:hAnsi="Arial" w:cs="Arial"/>
          <w:b/>
          <w:sz w:val="20"/>
          <w:szCs w:val="20"/>
          <w:lang w:val="en-GB"/>
        </w:rPr>
        <w:t xml:space="preserve"> Cat </w:t>
      </w:r>
      <w:r w:rsidR="00576674" w:rsidRPr="0065645A">
        <w:rPr>
          <w:rFonts w:ascii="Arial" w:hAnsi="Arial" w:cs="Arial"/>
          <w:b/>
          <w:sz w:val="20"/>
          <w:szCs w:val="20"/>
          <w:lang w:val="en-US"/>
        </w:rPr>
        <w:t>erbB-2 immunohistochemical staining results</w:t>
      </w:r>
      <w:r w:rsidR="00576674" w:rsidRPr="0065645A">
        <w:rPr>
          <w:rFonts w:ascii="Arial" w:hAnsi="Arial" w:cs="Arial"/>
          <w:b/>
          <w:sz w:val="20"/>
          <w:szCs w:val="20"/>
          <w:lang w:val="en-GB"/>
        </w:rPr>
        <w:t xml:space="preserve"> for each antibody used: CBE</w:t>
      </w:r>
      <w:r w:rsidR="005D2986" w:rsidRPr="005D2986">
        <w:rPr>
          <w:rFonts w:ascii="Arial" w:hAnsi="Arial" w:cs="Arial"/>
          <w:b/>
          <w:sz w:val="20"/>
          <w:szCs w:val="20"/>
          <w:lang w:val="en-GB"/>
        </w:rPr>
        <w:t>356</w:t>
      </w:r>
      <w:r w:rsidR="00576674" w:rsidRPr="0065645A">
        <w:rPr>
          <w:rFonts w:ascii="Arial" w:hAnsi="Arial" w:cs="Arial"/>
          <w:b/>
          <w:sz w:val="20"/>
          <w:szCs w:val="20"/>
          <w:lang w:val="en-GB"/>
        </w:rPr>
        <w:t>, specific for the external domain and CB11, specific for the internal domai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37"/>
        <w:gridCol w:w="611"/>
        <w:gridCol w:w="611"/>
        <w:gridCol w:w="611"/>
        <w:gridCol w:w="611"/>
        <w:gridCol w:w="611"/>
        <w:gridCol w:w="816"/>
        <w:gridCol w:w="611"/>
        <w:gridCol w:w="612"/>
        <w:gridCol w:w="594"/>
        <w:gridCol w:w="612"/>
        <w:gridCol w:w="621"/>
        <w:gridCol w:w="612"/>
        <w:gridCol w:w="816"/>
        <w:gridCol w:w="611"/>
      </w:tblGrid>
      <w:tr w:rsidR="00100D39" w:rsidRPr="00100D39" w:rsidTr="00100D39">
        <w:trPr>
          <w:cantSplit/>
          <w:trHeight w:hRule="exact" w:val="34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100D39" w:rsidRPr="00100D39" w:rsidRDefault="00100D39" w:rsidP="00D22D9C">
            <w:pPr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</w:tc>
        <w:tc>
          <w:tcPr>
            <w:tcW w:w="3766" w:type="pct"/>
            <w:gridSpan w:val="14"/>
            <w:tcBorders>
              <w:left w:val="single" w:sz="4" w:space="0" w:color="auto"/>
              <w:bottom w:val="nil"/>
            </w:tcBorders>
            <w:shd w:val="clear" w:color="auto" w:fill="E6E6E6"/>
            <w:noWrap/>
            <w:vAlign w:val="center"/>
          </w:tcPr>
          <w:p w:rsidR="00100D39" w:rsidRPr="00100D39" w:rsidRDefault="00100D39" w:rsidP="00D22D9C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00D39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Percentage (Ratio observed / n total)</w:t>
            </w:r>
          </w:p>
        </w:tc>
      </w:tr>
      <w:tr w:rsidR="00F31080" w:rsidRPr="0043797B" w:rsidTr="005D2986">
        <w:trPr>
          <w:cantSplit/>
          <w:trHeight w:hRule="exact" w:val="34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100D39" w:rsidRDefault="00F31080" w:rsidP="00843385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1884" w:type="pct"/>
            <w:gridSpan w:val="7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100D39" w:rsidRDefault="00F31080" w:rsidP="0084338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0D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E</w:t>
            </w:r>
            <w:r w:rsidR="00641BA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56</w:t>
            </w:r>
            <w:r w:rsidRPr="00100D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/ Extracellular IHC scores</w:t>
            </w:r>
          </w:p>
        </w:tc>
        <w:tc>
          <w:tcPr>
            <w:tcW w:w="1882" w:type="pct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E6E6E6"/>
            <w:noWrap/>
            <w:vAlign w:val="center"/>
          </w:tcPr>
          <w:p w:rsidR="00F31080" w:rsidRPr="00100D39" w:rsidRDefault="00F31080" w:rsidP="0084338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100D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B11 / Intracellular IHC scores</w:t>
            </w:r>
          </w:p>
        </w:tc>
      </w:tr>
      <w:tr w:rsidR="005D2986" w:rsidRPr="00B63E3F" w:rsidTr="00100D39">
        <w:trPr>
          <w:cantSplit/>
          <w:trHeight w:hRule="exact" w:val="303"/>
        </w:trPr>
        <w:tc>
          <w:tcPr>
            <w:tcW w:w="1234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2986" w:rsidRPr="009D3412" w:rsidRDefault="005D2986" w:rsidP="00D22D9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+</w:t>
            </w:r>
          </w:p>
        </w:tc>
      </w:tr>
      <w:tr w:rsidR="006B0E2D" w:rsidRPr="00B63E3F" w:rsidTr="00100D39">
        <w:trPr>
          <w:cantSplit/>
          <w:trHeight w:hRule="exact" w:val="284"/>
        </w:trPr>
        <w:tc>
          <w:tcPr>
            <w:tcW w:w="1234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412" w:rsidRPr="00100D39" w:rsidRDefault="00100D39" w:rsidP="0084338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00D39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istological Type</w:t>
            </w:r>
            <w:r w:rsidRPr="00100D39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/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/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3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</w:t>
            </w:r>
            <w:r w:rsidR="00843385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/</w:t>
            </w:r>
            <w:r w:rsidR="00843385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5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/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26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/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34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/</w:t>
            </w:r>
            <w:r w:rsidR="0084358A"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 </w:t>
            </w: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9D3412" w:rsidRPr="005D2986" w:rsidRDefault="009D3412" w:rsidP="00843385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5D2986">
              <w:rPr>
                <w:rFonts w:ascii="Arial" w:hAnsi="Arial" w:cs="Arial"/>
                <w:bCs/>
                <w:sz w:val="18"/>
                <w:szCs w:val="18"/>
                <w:lang w:val="en-GB"/>
              </w:rPr>
              <w:t>+++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ormal Samples: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Normal mammary samples (n=4*)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4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 xml:space="preserve">CMLs adjacent normal tissue (n=8) 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2.5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7.5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7.5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8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5/8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8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8)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/8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8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/8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enign Lesion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BL</w:t>
            </w:r>
            <w:r w:rsidR="007C5F7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: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Tubular Hyperplasia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Fibroadenomatous</w:t>
            </w:r>
            <w:proofErr w:type="spellEnd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 xml:space="preserve"> Hyperplasia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2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Hyperplasia (n=3)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6.7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6.7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3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3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3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3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E5D1B" w:rsidRDefault="00F31080" w:rsidP="00843385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E5D1B">
              <w:rPr>
                <w:rFonts w:ascii="Arial" w:hAnsi="Arial" w:cs="Arial"/>
                <w:bCs/>
                <w:sz w:val="18"/>
                <w:szCs w:val="18"/>
              </w:rPr>
              <w:t>Fibroadenoma</w:t>
            </w:r>
            <w:proofErr w:type="spellEnd"/>
            <w:r w:rsidRPr="00BE5D1B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sz w:val="18"/>
                <w:szCs w:val="18"/>
              </w:rPr>
              <w:t>(</w:t>
            </w:r>
            <w:proofErr w:type="spellStart"/>
            <w:r w:rsidRPr="00BE5D1B">
              <w:rPr>
                <w:rFonts w:ascii="Arial" w:hAnsi="Arial" w:cs="Arial"/>
                <w:bCs/>
                <w:sz w:val="18"/>
                <w:szCs w:val="18"/>
              </w:rPr>
              <w:t>neo-BL</w:t>
            </w:r>
            <w:proofErr w:type="spellEnd"/>
            <w:r>
              <w:rPr>
                <w:rFonts w:ascii="Arial" w:hAnsi="Arial" w:cs="Arial"/>
                <w:bCs/>
                <w:sz w:val="18"/>
                <w:szCs w:val="18"/>
              </w:rPr>
              <w:t>;</w:t>
            </w:r>
            <w:r w:rsidRPr="00BE5D1B">
              <w:rPr>
                <w:rFonts w:ascii="Arial" w:hAnsi="Arial" w:cs="Arial"/>
                <w:bCs/>
                <w:sz w:val="18"/>
                <w:szCs w:val="18"/>
              </w:rPr>
              <w:t xml:space="preserve"> n=1) 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E5D1B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E5D1B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E5D1B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E5D1B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E5D1B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E5D1B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rcinomas (</w:t>
            </w:r>
            <w:proofErr w:type="spellStart"/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aLs</w:t>
            </w:r>
            <w:proofErr w:type="spellEnd"/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: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Tubular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Tubular/solid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Papillary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2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 Cribiform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2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Tubulopapillary</w:t>
            </w:r>
            <w:proofErr w:type="spellEnd"/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6.7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6.7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/6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6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6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4/6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6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6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Tubulopapillary</w:t>
            </w:r>
            <w:proofErr w:type="spellEnd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smartTag w:uri="isiresearchsoft-com/cwyw" w:element="citation">
              <w:r w:rsidRPr="00B63E3F">
                <w:rPr>
                  <w:rFonts w:ascii="Arial" w:hAnsi="Arial" w:cs="Arial"/>
                  <w:sz w:val="18"/>
                  <w:szCs w:val="18"/>
                  <w:lang w:val="en-GB"/>
                </w:rPr>
                <w:t>[a]</w:t>
              </w:r>
            </w:smartTag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5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5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carcinomas (n=17)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41.2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1.8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1.8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7.7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47.0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7.7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.9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7.7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/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/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/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/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8/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/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/17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EB66B0" w:rsidRDefault="00F31080" w:rsidP="0084338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</w:t>
            </w: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tastasi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eL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: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EB66B0" w:rsidRDefault="00F31080" w:rsidP="0084338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B66B0">
              <w:rPr>
                <w:rFonts w:ascii="Arial" w:hAnsi="Arial" w:cs="Arial"/>
                <w:bCs/>
                <w:sz w:val="18"/>
                <w:szCs w:val="18"/>
                <w:lang w:val="en-GB"/>
              </w:rPr>
              <w:t>Lymph node Metastasis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EB66B0" w:rsidRDefault="00F31080" w:rsidP="0084338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4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/4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EB66B0" w:rsidRDefault="00F31080" w:rsidP="00843385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EB66B0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Systemic Metastasis </w:t>
            </w:r>
            <w:smartTag w:uri="isiresearchsoft-com/cwyw" w:element="citation">
              <w:r w:rsidRPr="00EB66B0">
                <w:rPr>
                  <w:rFonts w:ascii="Arial" w:hAnsi="Arial" w:cs="Arial"/>
                  <w:bCs/>
                  <w:sz w:val="18"/>
                  <w:szCs w:val="18"/>
                  <w:lang w:val="en-GB"/>
                </w:rPr>
                <w:t>[b]</w:t>
              </w:r>
            </w:smartTag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87.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7.8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.0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2.5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8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7/8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3/8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2/8)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8)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8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8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metastasis (n=12)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5.0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8.33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3.3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.0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8.3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F31080" w:rsidRPr="00B63E3F" w:rsidRDefault="00F31080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6.7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57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/1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9/1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4/1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/1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6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/12</w:t>
            </w:r>
          </w:p>
        </w:tc>
        <w:tc>
          <w:tcPr>
            <w:tcW w:w="34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" w:type="pct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9D3412" w:rsidRPr="00B63E3F" w:rsidRDefault="009D3412" w:rsidP="00843385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/1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6B6C52" w:rsidRPr="00100D39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6B6C52" w:rsidRPr="00100D39" w:rsidRDefault="006B6C52" w:rsidP="0084338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6C52" w:rsidRPr="00100D39" w:rsidRDefault="006B6C52" w:rsidP="008433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6C52" w:rsidRPr="00100D39" w:rsidRDefault="006B6C52" w:rsidP="008433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6C52" w:rsidRPr="00100D39" w:rsidRDefault="006B6C52" w:rsidP="008433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6B6C52" w:rsidRPr="00100D39" w:rsidRDefault="006B6C52" w:rsidP="0084338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5D2986" w:rsidRPr="00B63E3F" w:rsidTr="005D2986">
        <w:trPr>
          <w:cantSplit/>
          <w:trHeight w:hRule="exact" w:val="447"/>
        </w:trPr>
        <w:tc>
          <w:tcPr>
            <w:tcW w:w="1234" w:type="pct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2986" w:rsidRPr="009D3412" w:rsidRDefault="00100D39" w:rsidP="00D22D9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3797B">
              <w:rPr>
                <w:rFonts w:ascii="Arial" w:hAnsi="Arial" w:cs="Arial"/>
                <w:b/>
                <w:sz w:val="22"/>
                <w:szCs w:val="22"/>
                <w:lang w:val="en-GB"/>
              </w:rPr>
              <w:t>RESUME</w:t>
            </w:r>
          </w:p>
        </w:tc>
        <w:tc>
          <w:tcPr>
            <w:tcW w:w="257" w:type="pct"/>
            <w:tcBorders>
              <w:top w:val="nil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14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+</w:t>
            </w:r>
          </w:p>
        </w:tc>
        <w:tc>
          <w:tcPr>
            <w:tcW w:w="25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507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D2986" w:rsidRPr="00B63E3F" w:rsidRDefault="005D2986" w:rsidP="00D22D9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+++</w:t>
            </w:r>
          </w:p>
        </w:tc>
      </w:tr>
      <w:tr w:rsidR="006B0E2D" w:rsidRPr="0084358A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6B0E2D" w:rsidRPr="006B6C52" w:rsidRDefault="006B0E2D" w:rsidP="006B0E2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B6C52">
              <w:rPr>
                <w:rFonts w:ascii="Arial" w:hAnsi="Arial" w:cs="Arial"/>
                <w:bCs/>
                <w:sz w:val="16"/>
                <w:szCs w:val="16"/>
                <w:lang w:val="en-GB"/>
              </w:rPr>
              <w:t>Percentage (Ratio observed / n total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84358A" w:rsidRDefault="006B0E2D" w:rsidP="006B0E2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358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BE erbB-2 Negative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84358A" w:rsidRDefault="006B0E2D" w:rsidP="006B0E2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4358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BE erbB-2 Positive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84358A" w:rsidRDefault="006B0E2D" w:rsidP="006B0E2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B11 </w:t>
            </w:r>
            <w:r w:rsidRPr="0084358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rbB-2 Negative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6B0E2D" w:rsidRPr="0084358A" w:rsidRDefault="006B0E2D" w:rsidP="006B0E2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B11 </w:t>
            </w:r>
            <w:r w:rsidRPr="0084358A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erbB-2 Positive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normal samples (n=12*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3.3 (4/12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6.7 (8/12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8.3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)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91.7 (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benign lesions (n=4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 (1/4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5 (3/4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 (4/4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Hyperplasias</w:t>
            </w:r>
            <w:proofErr w:type="spellEnd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 xml:space="preserve"> (n=3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3.3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/3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6.7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/3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 (3/3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 xml:space="preserve">Benign </w:t>
            </w:r>
            <w:proofErr w:type="spellStart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neoplasia</w:t>
            </w:r>
            <w:proofErr w:type="spellEnd"/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 xml:space="preserve"> (n=1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0 (1/1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/1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malignant lesions (n=17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8.82 (10/17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41.17 (7/17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2.97 (9/17)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47.06 (8/17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metastatic lesions (n=12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91.67 (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8.33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/1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3.33 (7/12)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41.66 (5/12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Lymph node metastasis (n=4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5 (3/4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25 (1/4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/4)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0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/4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Systemic metastasis (n=8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100 (8/8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2.5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5/8)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7.5 (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3/8)</w:t>
            </w:r>
          </w:p>
        </w:tc>
      </w:tr>
      <w:tr w:rsidR="006B0E2D" w:rsidRPr="00B63E3F" w:rsidTr="005D2986">
        <w:trPr>
          <w:cantSplit/>
          <w:trHeight w:hRule="exact" w:val="340"/>
        </w:trPr>
        <w:tc>
          <w:tcPr>
            <w:tcW w:w="1234" w:type="pct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Total lesions samples (n=33)</w:t>
            </w:r>
          </w:p>
        </w:tc>
        <w:tc>
          <w:tcPr>
            <w:tcW w:w="770" w:type="pct"/>
            <w:gridSpan w:val="3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66.67 (2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2/3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)</w:t>
            </w:r>
          </w:p>
        </w:tc>
        <w:tc>
          <w:tcPr>
            <w:tcW w:w="1113" w:type="pct"/>
            <w:gridSpan w:val="4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3.33 (1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1/3</w:t>
            </w: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3)</w:t>
            </w:r>
          </w:p>
        </w:tc>
        <w:tc>
          <w:tcPr>
            <w:tcW w:w="764" w:type="pct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77.27 (16/33)</w:t>
            </w:r>
          </w:p>
        </w:tc>
        <w:tc>
          <w:tcPr>
            <w:tcW w:w="1118" w:type="pct"/>
            <w:gridSpan w:val="4"/>
            <w:tcBorders>
              <w:top w:val="single" w:sz="2" w:space="0" w:color="auto"/>
              <w:left w:val="nil"/>
              <w:bottom w:val="single" w:sz="4" w:space="0" w:color="auto"/>
            </w:tcBorders>
            <w:shd w:val="clear" w:color="auto" w:fill="E6E6E6"/>
            <w:noWrap/>
            <w:vAlign w:val="center"/>
          </w:tcPr>
          <w:p w:rsidR="006B0E2D" w:rsidRPr="00B63E3F" w:rsidRDefault="006B0E2D" w:rsidP="006B0E2D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63E3F">
              <w:rPr>
                <w:rFonts w:ascii="Arial" w:hAnsi="Arial" w:cs="Arial"/>
                <w:sz w:val="18"/>
                <w:szCs w:val="18"/>
                <w:lang w:val="en-GB"/>
              </w:rPr>
              <w:t>51.51 (17/33)</w:t>
            </w:r>
          </w:p>
        </w:tc>
      </w:tr>
    </w:tbl>
    <w:p w:rsidR="001758B2" w:rsidRPr="001758B2" w:rsidRDefault="001758B2" w:rsidP="001758B2">
      <w:pPr>
        <w:spacing w:line="480" w:lineRule="auto"/>
        <w:rPr>
          <w:rFonts w:ascii="Arial" w:hAnsi="Arial" w:cs="Arial"/>
          <w:bCs/>
          <w:sz w:val="18"/>
          <w:szCs w:val="18"/>
          <w:lang w:val="en-GB"/>
        </w:rPr>
      </w:pPr>
      <w:r w:rsidRPr="001758B2">
        <w:rPr>
          <w:rFonts w:ascii="Arial" w:hAnsi="Arial" w:cs="Arial"/>
          <w:b/>
          <w:sz w:val="18"/>
          <w:szCs w:val="18"/>
          <w:lang w:val="en-GB"/>
        </w:rPr>
        <w:t xml:space="preserve">Legend: </w:t>
      </w:r>
      <w:r w:rsidR="0065645A" w:rsidRPr="0065645A">
        <w:rPr>
          <w:rFonts w:ascii="Arial" w:hAnsi="Arial" w:cs="Arial"/>
          <w:sz w:val="18"/>
          <w:szCs w:val="18"/>
          <w:lang w:val="en-GB"/>
        </w:rPr>
        <w:t xml:space="preserve">The strength of </w:t>
      </w:r>
      <w:proofErr w:type="spellStart"/>
      <w:r w:rsidR="0065645A" w:rsidRPr="0065645A">
        <w:rPr>
          <w:rFonts w:ascii="Arial" w:hAnsi="Arial" w:cs="Arial"/>
          <w:sz w:val="18"/>
          <w:szCs w:val="18"/>
          <w:lang w:val="en-GB"/>
        </w:rPr>
        <w:t>immunostaining</w:t>
      </w:r>
      <w:proofErr w:type="spellEnd"/>
      <w:r w:rsidR="0065645A" w:rsidRPr="0065645A">
        <w:rPr>
          <w:rFonts w:ascii="Arial" w:hAnsi="Arial" w:cs="Arial"/>
          <w:sz w:val="18"/>
          <w:szCs w:val="18"/>
          <w:lang w:val="en-GB"/>
        </w:rPr>
        <w:t xml:space="preserve"> was estimated as negative (0 and +) or positive (++ and +++). </w:t>
      </w:r>
      <w:r w:rsidR="0065645A" w:rsidRPr="0065645A">
        <w:rPr>
          <w:rFonts w:ascii="Arial" w:hAnsi="Arial" w:cs="Arial"/>
          <w:sz w:val="18"/>
          <w:szCs w:val="18"/>
          <w:lang w:val="en-US"/>
        </w:rPr>
        <w:t>(*) 3 normal mammary samples from 2 hyperplasia cases; (a) Tubulopapillary carcinomas with solid, mucinous or different disease stage; (b) Systemic metastasis; (neo-BL) neoplastic benign lesions; (</w:t>
      </w:r>
      <w:proofErr w:type="spellStart"/>
      <w:r w:rsidR="0065645A" w:rsidRPr="0065645A">
        <w:rPr>
          <w:rFonts w:ascii="Arial" w:hAnsi="Arial" w:cs="Arial"/>
          <w:sz w:val="18"/>
          <w:szCs w:val="18"/>
          <w:lang w:val="en-US"/>
        </w:rPr>
        <w:t>MaLs</w:t>
      </w:r>
      <w:proofErr w:type="spellEnd"/>
      <w:r w:rsidR="0065645A" w:rsidRPr="0065645A">
        <w:rPr>
          <w:rFonts w:ascii="Arial" w:hAnsi="Arial" w:cs="Arial"/>
          <w:sz w:val="18"/>
          <w:szCs w:val="18"/>
          <w:lang w:val="en-US"/>
        </w:rPr>
        <w:t>) primary malign lesions.</w:t>
      </w:r>
      <w:bookmarkStart w:id="0" w:name="_GoBack"/>
      <w:bookmarkEnd w:id="0"/>
    </w:p>
    <w:sectPr w:rsidR="001758B2" w:rsidRPr="001758B2" w:rsidSect="00BF34C9">
      <w:pgSz w:w="14175" w:h="22680" w:code="8"/>
      <w:pgMar w:top="851" w:right="1134" w:bottom="851" w:left="1134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0EF"/>
    <w:rsid w:val="00001359"/>
    <w:rsid w:val="000016CB"/>
    <w:rsid w:val="0000332A"/>
    <w:rsid w:val="0001134C"/>
    <w:rsid w:val="000121D9"/>
    <w:rsid w:val="00013EE6"/>
    <w:rsid w:val="00014869"/>
    <w:rsid w:val="00017F9C"/>
    <w:rsid w:val="0002098E"/>
    <w:rsid w:val="00021B73"/>
    <w:rsid w:val="00024D57"/>
    <w:rsid w:val="00027A38"/>
    <w:rsid w:val="0003153E"/>
    <w:rsid w:val="000325B5"/>
    <w:rsid w:val="0003481F"/>
    <w:rsid w:val="0003500D"/>
    <w:rsid w:val="0004190B"/>
    <w:rsid w:val="00041A02"/>
    <w:rsid w:val="000445E3"/>
    <w:rsid w:val="00044A76"/>
    <w:rsid w:val="000455E2"/>
    <w:rsid w:val="00046692"/>
    <w:rsid w:val="00050E0C"/>
    <w:rsid w:val="00054414"/>
    <w:rsid w:val="00054AF6"/>
    <w:rsid w:val="000561CF"/>
    <w:rsid w:val="00060A97"/>
    <w:rsid w:val="00061CFF"/>
    <w:rsid w:val="00064500"/>
    <w:rsid w:val="00065E6E"/>
    <w:rsid w:val="00071987"/>
    <w:rsid w:val="00072331"/>
    <w:rsid w:val="00072E86"/>
    <w:rsid w:val="00074A58"/>
    <w:rsid w:val="0007720A"/>
    <w:rsid w:val="000803C3"/>
    <w:rsid w:val="000805C4"/>
    <w:rsid w:val="00080FA8"/>
    <w:rsid w:val="00081FBA"/>
    <w:rsid w:val="000831F3"/>
    <w:rsid w:val="00084D03"/>
    <w:rsid w:val="000852CF"/>
    <w:rsid w:val="00085F75"/>
    <w:rsid w:val="00086F49"/>
    <w:rsid w:val="00087FE4"/>
    <w:rsid w:val="0009153D"/>
    <w:rsid w:val="00091DF9"/>
    <w:rsid w:val="00094569"/>
    <w:rsid w:val="00094637"/>
    <w:rsid w:val="00096000"/>
    <w:rsid w:val="00096BF1"/>
    <w:rsid w:val="000975D7"/>
    <w:rsid w:val="000A043A"/>
    <w:rsid w:val="000A0ACC"/>
    <w:rsid w:val="000A13D9"/>
    <w:rsid w:val="000A32A8"/>
    <w:rsid w:val="000A379B"/>
    <w:rsid w:val="000A3C82"/>
    <w:rsid w:val="000A4392"/>
    <w:rsid w:val="000A4743"/>
    <w:rsid w:val="000A580E"/>
    <w:rsid w:val="000B2E65"/>
    <w:rsid w:val="000B4B46"/>
    <w:rsid w:val="000C0A43"/>
    <w:rsid w:val="000C3576"/>
    <w:rsid w:val="000C4899"/>
    <w:rsid w:val="000C5143"/>
    <w:rsid w:val="000C5A17"/>
    <w:rsid w:val="000D444C"/>
    <w:rsid w:val="000D6FB6"/>
    <w:rsid w:val="000E1696"/>
    <w:rsid w:val="000E48CE"/>
    <w:rsid w:val="000E4EFF"/>
    <w:rsid w:val="000E6FD2"/>
    <w:rsid w:val="000F0A7B"/>
    <w:rsid w:val="000F1057"/>
    <w:rsid w:val="000F1409"/>
    <w:rsid w:val="000F2E73"/>
    <w:rsid w:val="000F39F5"/>
    <w:rsid w:val="000F4118"/>
    <w:rsid w:val="000F6E2E"/>
    <w:rsid w:val="000F7652"/>
    <w:rsid w:val="00100D39"/>
    <w:rsid w:val="00101A02"/>
    <w:rsid w:val="00102743"/>
    <w:rsid w:val="00102F75"/>
    <w:rsid w:val="00104A34"/>
    <w:rsid w:val="00105C0D"/>
    <w:rsid w:val="0010664B"/>
    <w:rsid w:val="00106DFC"/>
    <w:rsid w:val="001103B1"/>
    <w:rsid w:val="00111C61"/>
    <w:rsid w:val="00111E48"/>
    <w:rsid w:val="00112196"/>
    <w:rsid w:val="00115E10"/>
    <w:rsid w:val="00116E17"/>
    <w:rsid w:val="00122ABE"/>
    <w:rsid w:val="0012536A"/>
    <w:rsid w:val="00131D98"/>
    <w:rsid w:val="00131E5B"/>
    <w:rsid w:val="0013532F"/>
    <w:rsid w:val="001409D2"/>
    <w:rsid w:val="00140A72"/>
    <w:rsid w:val="00142770"/>
    <w:rsid w:val="00144246"/>
    <w:rsid w:val="00150579"/>
    <w:rsid w:val="00151BF4"/>
    <w:rsid w:val="00151D99"/>
    <w:rsid w:val="00151E52"/>
    <w:rsid w:val="00152F38"/>
    <w:rsid w:val="0016047A"/>
    <w:rsid w:val="001621D8"/>
    <w:rsid w:val="00162E53"/>
    <w:rsid w:val="00164B12"/>
    <w:rsid w:val="00164B23"/>
    <w:rsid w:val="0016590F"/>
    <w:rsid w:val="00166089"/>
    <w:rsid w:val="00171D9C"/>
    <w:rsid w:val="00172E2C"/>
    <w:rsid w:val="0017460E"/>
    <w:rsid w:val="001758B2"/>
    <w:rsid w:val="001774D6"/>
    <w:rsid w:val="00181A4C"/>
    <w:rsid w:val="0018299D"/>
    <w:rsid w:val="00185DB1"/>
    <w:rsid w:val="0018617E"/>
    <w:rsid w:val="00191F12"/>
    <w:rsid w:val="00192D9F"/>
    <w:rsid w:val="00193F8B"/>
    <w:rsid w:val="0019462B"/>
    <w:rsid w:val="00194FF1"/>
    <w:rsid w:val="0019506B"/>
    <w:rsid w:val="00195575"/>
    <w:rsid w:val="00196913"/>
    <w:rsid w:val="001A08B2"/>
    <w:rsid w:val="001A143F"/>
    <w:rsid w:val="001A363C"/>
    <w:rsid w:val="001A39E1"/>
    <w:rsid w:val="001A3C10"/>
    <w:rsid w:val="001A53CF"/>
    <w:rsid w:val="001A5930"/>
    <w:rsid w:val="001A5FDB"/>
    <w:rsid w:val="001A6778"/>
    <w:rsid w:val="001A6A03"/>
    <w:rsid w:val="001B102B"/>
    <w:rsid w:val="001B2770"/>
    <w:rsid w:val="001B39EA"/>
    <w:rsid w:val="001B584C"/>
    <w:rsid w:val="001C0274"/>
    <w:rsid w:val="001C0637"/>
    <w:rsid w:val="001C2ABC"/>
    <w:rsid w:val="001C4484"/>
    <w:rsid w:val="001C4C47"/>
    <w:rsid w:val="001C4CC3"/>
    <w:rsid w:val="001C7B3C"/>
    <w:rsid w:val="001D0007"/>
    <w:rsid w:val="001D0B52"/>
    <w:rsid w:val="001D13FE"/>
    <w:rsid w:val="001D2AE4"/>
    <w:rsid w:val="001D6110"/>
    <w:rsid w:val="001D618B"/>
    <w:rsid w:val="001D65F8"/>
    <w:rsid w:val="001E11B1"/>
    <w:rsid w:val="001E7595"/>
    <w:rsid w:val="001F1909"/>
    <w:rsid w:val="001F262D"/>
    <w:rsid w:val="001F39D0"/>
    <w:rsid w:val="001F3AC3"/>
    <w:rsid w:val="001F5B36"/>
    <w:rsid w:val="00203E86"/>
    <w:rsid w:val="00207BD3"/>
    <w:rsid w:val="00207F05"/>
    <w:rsid w:val="002173D1"/>
    <w:rsid w:val="00226535"/>
    <w:rsid w:val="00226B43"/>
    <w:rsid w:val="002324FF"/>
    <w:rsid w:val="00232D01"/>
    <w:rsid w:val="00232EAC"/>
    <w:rsid w:val="00232EE5"/>
    <w:rsid w:val="00233BC8"/>
    <w:rsid w:val="00233FEE"/>
    <w:rsid w:val="00235066"/>
    <w:rsid w:val="00237C96"/>
    <w:rsid w:val="00241405"/>
    <w:rsid w:val="00241CD2"/>
    <w:rsid w:val="00243699"/>
    <w:rsid w:val="00244BEA"/>
    <w:rsid w:val="00245536"/>
    <w:rsid w:val="00252CB3"/>
    <w:rsid w:val="002562CD"/>
    <w:rsid w:val="00256F05"/>
    <w:rsid w:val="00257801"/>
    <w:rsid w:val="00260555"/>
    <w:rsid w:val="0026248B"/>
    <w:rsid w:val="002630A2"/>
    <w:rsid w:val="0026420D"/>
    <w:rsid w:val="00264E7C"/>
    <w:rsid w:val="002653EE"/>
    <w:rsid w:val="002657EB"/>
    <w:rsid w:val="00265B56"/>
    <w:rsid w:val="00273467"/>
    <w:rsid w:val="0027472E"/>
    <w:rsid w:val="00275D06"/>
    <w:rsid w:val="00277DC5"/>
    <w:rsid w:val="002830AF"/>
    <w:rsid w:val="00284DCC"/>
    <w:rsid w:val="002855EE"/>
    <w:rsid w:val="00286838"/>
    <w:rsid w:val="0028709A"/>
    <w:rsid w:val="00291959"/>
    <w:rsid w:val="00292395"/>
    <w:rsid w:val="0029266A"/>
    <w:rsid w:val="00292F89"/>
    <w:rsid w:val="00295346"/>
    <w:rsid w:val="00295A2C"/>
    <w:rsid w:val="002A0603"/>
    <w:rsid w:val="002A0CB6"/>
    <w:rsid w:val="002A1A33"/>
    <w:rsid w:val="002A1D1C"/>
    <w:rsid w:val="002A3872"/>
    <w:rsid w:val="002A3EC3"/>
    <w:rsid w:val="002A5F08"/>
    <w:rsid w:val="002A6EA4"/>
    <w:rsid w:val="002A7EF6"/>
    <w:rsid w:val="002B2CF1"/>
    <w:rsid w:val="002B2F8E"/>
    <w:rsid w:val="002B4665"/>
    <w:rsid w:val="002B4F67"/>
    <w:rsid w:val="002B742B"/>
    <w:rsid w:val="002B78DE"/>
    <w:rsid w:val="002B7D57"/>
    <w:rsid w:val="002B7D8D"/>
    <w:rsid w:val="002B7E54"/>
    <w:rsid w:val="002C0E77"/>
    <w:rsid w:val="002C115C"/>
    <w:rsid w:val="002C210F"/>
    <w:rsid w:val="002C5080"/>
    <w:rsid w:val="002C5637"/>
    <w:rsid w:val="002C587C"/>
    <w:rsid w:val="002C72E1"/>
    <w:rsid w:val="002D042B"/>
    <w:rsid w:val="002D798A"/>
    <w:rsid w:val="002E18AA"/>
    <w:rsid w:val="002E1960"/>
    <w:rsid w:val="002E1E7B"/>
    <w:rsid w:val="002E2AFA"/>
    <w:rsid w:val="002E4183"/>
    <w:rsid w:val="002E48B3"/>
    <w:rsid w:val="002E5442"/>
    <w:rsid w:val="002E75EF"/>
    <w:rsid w:val="002F044F"/>
    <w:rsid w:val="002F0CA5"/>
    <w:rsid w:val="002F2F94"/>
    <w:rsid w:val="002F5770"/>
    <w:rsid w:val="002F6A38"/>
    <w:rsid w:val="002F6B8D"/>
    <w:rsid w:val="002F6D18"/>
    <w:rsid w:val="00301FCB"/>
    <w:rsid w:val="003022ED"/>
    <w:rsid w:val="00302706"/>
    <w:rsid w:val="0030407E"/>
    <w:rsid w:val="00307197"/>
    <w:rsid w:val="00310A9F"/>
    <w:rsid w:val="00312996"/>
    <w:rsid w:val="00313E37"/>
    <w:rsid w:val="003146A6"/>
    <w:rsid w:val="00315300"/>
    <w:rsid w:val="00316640"/>
    <w:rsid w:val="0032119F"/>
    <w:rsid w:val="0032183B"/>
    <w:rsid w:val="00324783"/>
    <w:rsid w:val="003247CF"/>
    <w:rsid w:val="003279F7"/>
    <w:rsid w:val="0033011A"/>
    <w:rsid w:val="003312D2"/>
    <w:rsid w:val="003353EE"/>
    <w:rsid w:val="00341666"/>
    <w:rsid w:val="003424F6"/>
    <w:rsid w:val="00342BD4"/>
    <w:rsid w:val="00345748"/>
    <w:rsid w:val="003513DF"/>
    <w:rsid w:val="00351A56"/>
    <w:rsid w:val="00352F28"/>
    <w:rsid w:val="0035448B"/>
    <w:rsid w:val="00357545"/>
    <w:rsid w:val="003600A7"/>
    <w:rsid w:val="00361640"/>
    <w:rsid w:val="00362641"/>
    <w:rsid w:val="00362CDD"/>
    <w:rsid w:val="00362E33"/>
    <w:rsid w:val="003633A0"/>
    <w:rsid w:val="003666E5"/>
    <w:rsid w:val="00366EE2"/>
    <w:rsid w:val="00370E2C"/>
    <w:rsid w:val="0037265B"/>
    <w:rsid w:val="00373FD9"/>
    <w:rsid w:val="00374B47"/>
    <w:rsid w:val="00375778"/>
    <w:rsid w:val="00377764"/>
    <w:rsid w:val="003777E0"/>
    <w:rsid w:val="00380E31"/>
    <w:rsid w:val="0038208D"/>
    <w:rsid w:val="00382810"/>
    <w:rsid w:val="003838F9"/>
    <w:rsid w:val="00383C75"/>
    <w:rsid w:val="003848BE"/>
    <w:rsid w:val="00386B3D"/>
    <w:rsid w:val="0039052E"/>
    <w:rsid w:val="003910FC"/>
    <w:rsid w:val="00391A55"/>
    <w:rsid w:val="003936DD"/>
    <w:rsid w:val="00394B78"/>
    <w:rsid w:val="003966A2"/>
    <w:rsid w:val="003A1584"/>
    <w:rsid w:val="003A2A14"/>
    <w:rsid w:val="003A31D4"/>
    <w:rsid w:val="003A3E46"/>
    <w:rsid w:val="003A4F50"/>
    <w:rsid w:val="003C0693"/>
    <w:rsid w:val="003C50F1"/>
    <w:rsid w:val="003C5BB3"/>
    <w:rsid w:val="003C654E"/>
    <w:rsid w:val="003C7DD7"/>
    <w:rsid w:val="003D4C85"/>
    <w:rsid w:val="003D4C86"/>
    <w:rsid w:val="003D5B5C"/>
    <w:rsid w:val="003D5FFA"/>
    <w:rsid w:val="003D6614"/>
    <w:rsid w:val="003D6B69"/>
    <w:rsid w:val="003E0658"/>
    <w:rsid w:val="003E0C94"/>
    <w:rsid w:val="003E1354"/>
    <w:rsid w:val="003E1455"/>
    <w:rsid w:val="003E2390"/>
    <w:rsid w:val="003E363C"/>
    <w:rsid w:val="003E43E0"/>
    <w:rsid w:val="003E633F"/>
    <w:rsid w:val="003E67A7"/>
    <w:rsid w:val="003F1044"/>
    <w:rsid w:val="003F14A1"/>
    <w:rsid w:val="003F22A5"/>
    <w:rsid w:val="003F2DB0"/>
    <w:rsid w:val="003F3DA2"/>
    <w:rsid w:val="003F466F"/>
    <w:rsid w:val="003F4BD3"/>
    <w:rsid w:val="003F4D9F"/>
    <w:rsid w:val="003F5AE8"/>
    <w:rsid w:val="003F5DBE"/>
    <w:rsid w:val="00400765"/>
    <w:rsid w:val="004032D6"/>
    <w:rsid w:val="00403A21"/>
    <w:rsid w:val="00405B3C"/>
    <w:rsid w:val="00406E5A"/>
    <w:rsid w:val="00410E21"/>
    <w:rsid w:val="004138D8"/>
    <w:rsid w:val="004145D1"/>
    <w:rsid w:val="00414872"/>
    <w:rsid w:val="00415A8F"/>
    <w:rsid w:val="00421142"/>
    <w:rsid w:val="004213F4"/>
    <w:rsid w:val="0042355E"/>
    <w:rsid w:val="0042472D"/>
    <w:rsid w:val="004300B5"/>
    <w:rsid w:val="0043069B"/>
    <w:rsid w:val="00430856"/>
    <w:rsid w:val="00430873"/>
    <w:rsid w:val="004329B3"/>
    <w:rsid w:val="0043797B"/>
    <w:rsid w:val="004413F2"/>
    <w:rsid w:val="00441FFA"/>
    <w:rsid w:val="00442C4D"/>
    <w:rsid w:val="004442C0"/>
    <w:rsid w:val="004454C7"/>
    <w:rsid w:val="00445C2D"/>
    <w:rsid w:val="004460B0"/>
    <w:rsid w:val="0045036A"/>
    <w:rsid w:val="004521B4"/>
    <w:rsid w:val="004535A8"/>
    <w:rsid w:val="00453A3A"/>
    <w:rsid w:val="004571E8"/>
    <w:rsid w:val="0046284D"/>
    <w:rsid w:val="00465F34"/>
    <w:rsid w:val="00466FF1"/>
    <w:rsid w:val="00467F29"/>
    <w:rsid w:val="004706B9"/>
    <w:rsid w:val="00473506"/>
    <w:rsid w:val="00474201"/>
    <w:rsid w:val="0047767E"/>
    <w:rsid w:val="004808C5"/>
    <w:rsid w:val="00480F64"/>
    <w:rsid w:val="00481232"/>
    <w:rsid w:val="00481DA4"/>
    <w:rsid w:val="00487BD1"/>
    <w:rsid w:val="00490C87"/>
    <w:rsid w:val="00493BB2"/>
    <w:rsid w:val="00495359"/>
    <w:rsid w:val="00495BD7"/>
    <w:rsid w:val="0049693E"/>
    <w:rsid w:val="00496D30"/>
    <w:rsid w:val="004A18D3"/>
    <w:rsid w:val="004A1B67"/>
    <w:rsid w:val="004A3F0F"/>
    <w:rsid w:val="004A48ED"/>
    <w:rsid w:val="004A54DE"/>
    <w:rsid w:val="004A6176"/>
    <w:rsid w:val="004B22C7"/>
    <w:rsid w:val="004B302C"/>
    <w:rsid w:val="004B3229"/>
    <w:rsid w:val="004B4896"/>
    <w:rsid w:val="004B5E4E"/>
    <w:rsid w:val="004B7247"/>
    <w:rsid w:val="004B75C2"/>
    <w:rsid w:val="004C4FE5"/>
    <w:rsid w:val="004C5557"/>
    <w:rsid w:val="004C66E2"/>
    <w:rsid w:val="004C6B39"/>
    <w:rsid w:val="004C6BC5"/>
    <w:rsid w:val="004C73FF"/>
    <w:rsid w:val="004D0ED9"/>
    <w:rsid w:val="004D1A30"/>
    <w:rsid w:val="004D1E52"/>
    <w:rsid w:val="004D526C"/>
    <w:rsid w:val="004D5CBB"/>
    <w:rsid w:val="004D5D2D"/>
    <w:rsid w:val="004D5D9E"/>
    <w:rsid w:val="004E7FF2"/>
    <w:rsid w:val="004F0C31"/>
    <w:rsid w:val="004F17E7"/>
    <w:rsid w:val="004F5119"/>
    <w:rsid w:val="004F7076"/>
    <w:rsid w:val="0050389E"/>
    <w:rsid w:val="00504CF0"/>
    <w:rsid w:val="0050576D"/>
    <w:rsid w:val="005061F6"/>
    <w:rsid w:val="00506B8A"/>
    <w:rsid w:val="00507862"/>
    <w:rsid w:val="0051441D"/>
    <w:rsid w:val="0051448A"/>
    <w:rsid w:val="00514BF3"/>
    <w:rsid w:val="005169AD"/>
    <w:rsid w:val="005169B4"/>
    <w:rsid w:val="0052004B"/>
    <w:rsid w:val="0052091A"/>
    <w:rsid w:val="00521792"/>
    <w:rsid w:val="00521FA7"/>
    <w:rsid w:val="00523CFC"/>
    <w:rsid w:val="00524884"/>
    <w:rsid w:val="00525835"/>
    <w:rsid w:val="00526EB9"/>
    <w:rsid w:val="00530664"/>
    <w:rsid w:val="0053549E"/>
    <w:rsid w:val="00540BBC"/>
    <w:rsid w:val="0054323B"/>
    <w:rsid w:val="0054456E"/>
    <w:rsid w:val="00544708"/>
    <w:rsid w:val="005453D8"/>
    <w:rsid w:val="005458F1"/>
    <w:rsid w:val="005474B2"/>
    <w:rsid w:val="00547D0D"/>
    <w:rsid w:val="00554423"/>
    <w:rsid w:val="00554962"/>
    <w:rsid w:val="00555AA7"/>
    <w:rsid w:val="00555F49"/>
    <w:rsid w:val="0055616E"/>
    <w:rsid w:val="00560893"/>
    <w:rsid w:val="00560E7E"/>
    <w:rsid w:val="00561F90"/>
    <w:rsid w:val="00562BCD"/>
    <w:rsid w:val="00563240"/>
    <w:rsid w:val="00563788"/>
    <w:rsid w:val="0056413D"/>
    <w:rsid w:val="00564687"/>
    <w:rsid w:val="00565B74"/>
    <w:rsid w:val="00565C2A"/>
    <w:rsid w:val="00570613"/>
    <w:rsid w:val="00570D9B"/>
    <w:rsid w:val="00571A9F"/>
    <w:rsid w:val="00575137"/>
    <w:rsid w:val="00575592"/>
    <w:rsid w:val="005762BA"/>
    <w:rsid w:val="00576674"/>
    <w:rsid w:val="00577381"/>
    <w:rsid w:val="0058601D"/>
    <w:rsid w:val="005867DE"/>
    <w:rsid w:val="00586CB1"/>
    <w:rsid w:val="00587FC1"/>
    <w:rsid w:val="00590905"/>
    <w:rsid w:val="00590C3D"/>
    <w:rsid w:val="00590CF3"/>
    <w:rsid w:val="005911DB"/>
    <w:rsid w:val="00591DC7"/>
    <w:rsid w:val="00593725"/>
    <w:rsid w:val="00593881"/>
    <w:rsid w:val="005956BD"/>
    <w:rsid w:val="005964C9"/>
    <w:rsid w:val="00596B19"/>
    <w:rsid w:val="005A01AA"/>
    <w:rsid w:val="005A0503"/>
    <w:rsid w:val="005A2E9C"/>
    <w:rsid w:val="005A514F"/>
    <w:rsid w:val="005A632F"/>
    <w:rsid w:val="005A69E4"/>
    <w:rsid w:val="005A6AB1"/>
    <w:rsid w:val="005B3801"/>
    <w:rsid w:val="005B3C85"/>
    <w:rsid w:val="005B40D0"/>
    <w:rsid w:val="005B443A"/>
    <w:rsid w:val="005B7142"/>
    <w:rsid w:val="005C3919"/>
    <w:rsid w:val="005C411E"/>
    <w:rsid w:val="005C4A60"/>
    <w:rsid w:val="005C4D41"/>
    <w:rsid w:val="005C52C6"/>
    <w:rsid w:val="005D1FB3"/>
    <w:rsid w:val="005D2986"/>
    <w:rsid w:val="005D749E"/>
    <w:rsid w:val="005E0799"/>
    <w:rsid w:val="005E1731"/>
    <w:rsid w:val="005E202A"/>
    <w:rsid w:val="005E29FD"/>
    <w:rsid w:val="005E4A02"/>
    <w:rsid w:val="005E7FE9"/>
    <w:rsid w:val="005F0D52"/>
    <w:rsid w:val="005F313A"/>
    <w:rsid w:val="005F3A50"/>
    <w:rsid w:val="00600113"/>
    <w:rsid w:val="00601202"/>
    <w:rsid w:val="00604496"/>
    <w:rsid w:val="00604655"/>
    <w:rsid w:val="00604804"/>
    <w:rsid w:val="00604C7A"/>
    <w:rsid w:val="0060736E"/>
    <w:rsid w:val="0060789D"/>
    <w:rsid w:val="0061022A"/>
    <w:rsid w:val="00610250"/>
    <w:rsid w:val="006115DA"/>
    <w:rsid w:val="00613E07"/>
    <w:rsid w:val="00615E76"/>
    <w:rsid w:val="00622099"/>
    <w:rsid w:val="006222B4"/>
    <w:rsid w:val="00623A96"/>
    <w:rsid w:val="0062461A"/>
    <w:rsid w:val="0062493A"/>
    <w:rsid w:val="00626A08"/>
    <w:rsid w:val="00627F78"/>
    <w:rsid w:val="006301AD"/>
    <w:rsid w:val="006327BE"/>
    <w:rsid w:val="006346E6"/>
    <w:rsid w:val="006347B1"/>
    <w:rsid w:val="00636641"/>
    <w:rsid w:val="00637B0A"/>
    <w:rsid w:val="00640A1A"/>
    <w:rsid w:val="00640DC4"/>
    <w:rsid w:val="00640EB9"/>
    <w:rsid w:val="00641BAE"/>
    <w:rsid w:val="00643093"/>
    <w:rsid w:val="00644BC4"/>
    <w:rsid w:val="00645099"/>
    <w:rsid w:val="00645690"/>
    <w:rsid w:val="00647782"/>
    <w:rsid w:val="0065090E"/>
    <w:rsid w:val="0065095A"/>
    <w:rsid w:val="006509D1"/>
    <w:rsid w:val="00651463"/>
    <w:rsid w:val="00654A96"/>
    <w:rsid w:val="0065631B"/>
    <w:rsid w:val="0065645A"/>
    <w:rsid w:val="00657AB0"/>
    <w:rsid w:val="006602A3"/>
    <w:rsid w:val="006614B6"/>
    <w:rsid w:val="006629D5"/>
    <w:rsid w:val="00663A09"/>
    <w:rsid w:val="00664337"/>
    <w:rsid w:val="00664913"/>
    <w:rsid w:val="0066762A"/>
    <w:rsid w:val="00670250"/>
    <w:rsid w:val="0067061A"/>
    <w:rsid w:val="00671750"/>
    <w:rsid w:val="00672122"/>
    <w:rsid w:val="00676773"/>
    <w:rsid w:val="0067761C"/>
    <w:rsid w:val="0067776A"/>
    <w:rsid w:val="00677CF7"/>
    <w:rsid w:val="00682E10"/>
    <w:rsid w:val="00683C8B"/>
    <w:rsid w:val="00685841"/>
    <w:rsid w:val="00685B14"/>
    <w:rsid w:val="00685D06"/>
    <w:rsid w:val="006902BA"/>
    <w:rsid w:val="006911E4"/>
    <w:rsid w:val="00692CA7"/>
    <w:rsid w:val="006963A9"/>
    <w:rsid w:val="00697AE2"/>
    <w:rsid w:val="006A2069"/>
    <w:rsid w:val="006A380C"/>
    <w:rsid w:val="006A6BEA"/>
    <w:rsid w:val="006A7AD8"/>
    <w:rsid w:val="006B0768"/>
    <w:rsid w:val="006B0AD1"/>
    <w:rsid w:val="006B0E2D"/>
    <w:rsid w:val="006B125F"/>
    <w:rsid w:val="006B390D"/>
    <w:rsid w:val="006B4322"/>
    <w:rsid w:val="006B65D3"/>
    <w:rsid w:val="006B6C52"/>
    <w:rsid w:val="006B6E1E"/>
    <w:rsid w:val="006B7D01"/>
    <w:rsid w:val="006C0079"/>
    <w:rsid w:val="006C1017"/>
    <w:rsid w:val="006C18F9"/>
    <w:rsid w:val="006D02C7"/>
    <w:rsid w:val="006D0916"/>
    <w:rsid w:val="006D0D0B"/>
    <w:rsid w:val="006D0F8B"/>
    <w:rsid w:val="006D52FC"/>
    <w:rsid w:val="006D7223"/>
    <w:rsid w:val="006E041B"/>
    <w:rsid w:val="006E24B7"/>
    <w:rsid w:val="006E38C0"/>
    <w:rsid w:val="006E5282"/>
    <w:rsid w:val="006E5600"/>
    <w:rsid w:val="006E5B6C"/>
    <w:rsid w:val="006E71F2"/>
    <w:rsid w:val="006F0D83"/>
    <w:rsid w:val="006F1EDA"/>
    <w:rsid w:val="006F3A07"/>
    <w:rsid w:val="006F4259"/>
    <w:rsid w:val="006F4C3D"/>
    <w:rsid w:val="006F4D58"/>
    <w:rsid w:val="006F6DA6"/>
    <w:rsid w:val="006F775B"/>
    <w:rsid w:val="007009D2"/>
    <w:rsid w:val="00703732"/>
    <w:rsid w:val="00705446"/>
    <w:rsid w:val="007075E7"/>
    <w:rsid w:val="00710D2A"/>
    <w:rsid w:val="00711D83"/>
    <w:rsid w:val="00712434"/>
    <w:rsid w:val="007133D7"/>
    <w:rsid w:val="00713B87"/>
    <w:rsid w:val="007168DE"/>
    <w:rsid w:val="007201A1"/>
    <w:rsid w:val="00727510"/>
    <w:rsid w:val="0073027F"/>
    <w:rsid w:val="00730B7D"/>
    <w:rsid w:val="00731515"/>
    <w:rsid w:val="007325DC"/>
    <w:rsid w:val="00732857"/>
    <w:rsid w:val="00733972"/>
    <w:rsid w:val="00735F79"/>
    <w:rsid w:val="00736D15"/>
    <w:rsid w:val="0074640A"/>
    <w:rsid w:val="00747059"/>
    <w:rsid w:val="00752B8C"/>
    <w:rsid w:val="007554C4"/>
    <w:rsid w:val="0075636B"/>
    <w:rsid w:val="0075724C"/>
    <w:rsid w:val="007574C9"/>
    <w:rsid w:val="007575A6"/>
    <w:rsid w:val="007612CE"/>
    <w:rsid w:val="00762960"/>
    <w:rsid w:val="007638AE"/>
    <w:rsid w:val="00767963"/>
    <w:rsid w:val="0077098F"/>
    <w:rsid w:val="00770F0F"/>
    <w:rsid w:val="00775F77"/>
    <w:rsid w:val="007773C9"/>
    <w:rsid w:val="0077792A"/>
    <w:rsid w:val="007779FB"/>
    <w:rsid w:val="007808C6"/>
    <w:rsid w:val="007825E2"/>
    <w:rsid w:val="00783AA3"/>
    <w:rsid w:val="00790092"/>
    <w:rsid w:val="00793660"/>
    <w:rsid w:val="0079540B"/>
    <w:rsid w:val="00795E1C"/>
    <w:rsid w:val="007A0FA2"/>
    <w:rsid w:val="007A1093"/>
    <w:rsid w:val="007A34D1"/>
    <w:rsid w:val="007A3877"/>
    <w:rsid w:val="007A45AC"/>
    <w:rsid w:val="007A6498"/>
    <w:rsid w:val="007A675A"/>
    <w:rsid w:val="007A7F3D"/>
    <w:rsid w:val="007B3C50"/>
    <w:rsid w:val="007B791D"/>
    <w:rsid w:val="007C316A"/>
    <w:rsid w:val="007C5F75"/>
    <w:rsid w:val="007C6BF8"/>
    <w:rsid w:val="007C7671"/>
    <w:rsid w:val="007C7B82"/>
    <w:rsid w:val="007D0DC1"/>
    <w:rsid w:val="007D106E"/>
    <w:rsid w:val="007D299F"/>
    <w:rsid w:val="007D5028"/>
    <w:rsid w:val="007D7D4C"/>
    <w:rsid w:val="007E0B80"/>
    <w:rsid w:val="007E0E2E"/>
    <w:rsid w:val="007E79F8"/>
    <w:rsid w:val="007F2201"/>
    <w:rsid w:val="007F41C1"/>
    <w:rsid w:val="00800411"/>
    <w:rsid w:val="00803150"/>
    <w:rsid w:val="0080486C"/>
    <w:rsid w:val="008050E6"/>
    <w:rsid w:val="00806BF6"/>
    <w:rsid w:val="00810F56"/>
    <w:rsid w:val="008118F2"/>
    <w:rsid w:val="00812E45"/>
    <w:rsid w:val="008148B1"/>
    <w:rsid w:val="00815A1D"/>
    <w:rsid w:val="008165F3"/>
    <w:rsid w:val="00816880"/>
    <w:rsid w:val="008170A6"/>
    <w:rsid w:val="00822836"/>
    <w:rsid w:val="00822B9A"/>
    <w:rsid w:val="00823DF9"/>
    <w:rsid w:val="0082749D"/>
    <w:rsid w:val="008337F1"/>
    <w:rsid w:val="00833D9F"/>
    <w:rsid w:val="00841B29"/>
    <w:rsid w:val="00843385"/>
    <w:rsid w:val="0084358A"/>
    <w:rsid w:val="00843A3F"/>
    <w:rsid w:val="008454E0"/>
    <w:rsid w:val="00845F08"/>
    <w:rsid w:val="00851160"/>
    <w:rsid w:val="00851B74"/>
    <w:rsid w:val="00851DBF"/>
    <w:rsid w:val="008542AB"/>
    <w:rsid w:val="0085447B"/>
    <w:rsid w:val="00856790"/>
    <w:rsid w:val="00861706"/>
    <w:rsid w:val="00861766"/>
    <w:rsid w:val="008636BC"/>
    <w:rsid w:val="00865974"/>
    <w:rsid w:val="00871EFE"/>
    <w:rsid w:val="00873AFD"/>
    <w:rsid w:val="0087431C"/>
    <w:rsid w:val="0087569A"/>
    <w:rsid w:val="008758B1"/>
    <w:rsid w:val="008765D9"/>
    <w:rsid w:val="0087794E"/>
    <w:rsid w:val="00880337"/>
    <w:rsid w:val="008806B9"/>
    <w:rsid w:val="00880F5D"/>
    <w:rsid w:val="00881714"/>
    <w:rsid w:val="0088387D"/>
    <w:rsid w:val="00886547"/>
    <w:rsid w:val="008919C2"/>
    <w:rsid w:val="0089277F"/>
    <w:rsid w:val="00892BB3"/>
    <w:rsid w:val="0089343A"/>
    <w:rsid w:val="00896533"/>
    <w:rsid w:val="00897A7D"/>
    <w:rsid w:val="00897AA3"/>
    <w:rsid w:val="00897D76"/>
    <w:rsid w:val="008A1CB0"/>
    <w:rsid w:val="008A259F"/>
    <w:rsid w:val="008A5676"/>
    <w:rsid w:val="008A7973"/>
    <w:rsid w:val="008B1F6C"/>
    <w:rsid w:val="008B20C8"/>
    <w:rsid w:val="008B337A"/>
    <w:rsid w:val="008B3C5B"/>
    <w:rsid w:val="008B4135"/>
    <w:rsid w:val="008B4149"/>
    <w:rsid w:val="008B5A6B"/>
    <w:rsid w:val="008B7739"/>
    <w:rsid w:val="008C215B"/>
    <w:rsid w:val="008C43D6"/>
    <w:rsid w:val="008D40B3"/>
    <w:rsid w:val="008D432B"/>
    <w:rsid w:val="008D651D"/>
    <w:rsid w:val="008D78C7"/>
    <w:rsid w:val="008E1E32"/>
    <w:rsid w:val="008E6F5B"/>
    <w:rsid w:val="008E719E"/>
    <w:rsid w:val="008F0C39"/>
    <w:rsid w:val="008F2C72"/>
    <w:rsid w:val="008F2E77"/>
    <w:rsid w:val="008F35CE"/>
    <w:rsid w:val="008F470B"/>
    <w:rsid w:val="008F4D15"/>
    <w:rsid w:val="008F6112"/>
    <w:rsid w:val="00900AA7"/>
    <w:rsid w:val="0090156F"/>
    <w:rsid w:val="00903C0C"/>
    <w:rsid w:val="009052FF"/>
    <w:rsid w:val="009065B0"/>
    <w:rsid w:val="0091099E"/>
    <w:rsid w:val="00911002"/>
    <w:rsid w:val="00911156"/>
    <w:rsid w:val="009138C1"/>
    <w:rsid w:val="009158CB"/>
    <w:rsid w:val="00915B8C"/>
    <w:rsid w:val="0091743E"/>
    <w:rsid w:val="00920C33"/>
    <w:rsid w:val="00921DB6"/>
    <w:rsid w:val="00921E37"/>
    <w:rsid w:val="009226B5"/>
    <w:rsid w:val="00924AE2"/>
    <w:rsid w:val="00930B13"/>
    <w:rsid w:val="00930D7A"/>
    <w:rsid w:val="00933AEA"/>
    <w:rsid w:val="00933C42"/>
    <w:rsid w:val="00937493"/>
    <w:rsid w:val="009411AF"/>
    <w:rsid w:val="00941B9C"/>
    <w:rsid w:val="0094233A"/>
    <w:rsid w:val="0094265A"/>
    <w:rsid w:val="00942664"/>
    <w:rsid w:val="009452A2"/>
    <w:rsid w:val="00946B92"/>
    <w:rsid w:val="00946BF8"/>
    <w:rsid w:val="009471A8"/>
    <w:rsid w:val="00952D68"/>
    <w:rsid w:val="00953804"/>
    <w:rsid w:val="00954CD5"/>
    <w:rsid w:val="00957997"/>
    <w:rsid w:val="0095799D"/>
    <w:rsid w:val="00963AFE"/>
    <w:rsid w:val="0096618B"/>
    <w:rsid w:val="00967BB8"/>
    <w:rsid w:val="00967D21"/>
    <w:rsid w:val="009720CE"/>
    <w:rsid w:val="009733B4"/>
    <w:rsid w:val="00974187"/>
    <w:rsid w:val="00974F05"/>
    <w:rsid w:val="009751A8"/>
    <w:rsid w:val="0097557B"/>
    <w:rsid w:val="00976293"/>
    <w:rsid w:val="00983588"/>
    <w:rsid w:val="00984976"/>
    <w:rsid w:val="009872A0"/>
    <w:rsid w:val="009940EC"/>
    <w:rsid w:val="00994829"/>
    <w:rsid w:val="00994A5F"/>
    <w:rsid w:val="00995F23"/>
    <w:rsid w:val="009A0E26"/>
    <w:rsid w:val="009A147B"/>
    <w:rsid w:val="009A4DED"/>
    <w:rsid w:val="009A6970"/>
    <w:rsid w:val="009A75ED"/>
    <w:rsid w:val="009B3DBE"/>
    <w:rsid w:val="009B6AFA"/>
    <w:rsid w:val="009B7CD6"/>
    <w:rsid w:val="009C0A17"/>
    <w:rsid w:val="009C0E5E"/>
    <w:rsid w:val="009C21B0"/>
    <w:rsid w:val="009C71AE"/>
    <w:rsid w:val="009C7464"/>
    <w:rsid w:val="009C7E6C"/>
    <w:rsid w:val="009D0937"/>
    <w:rsid w:val="009D3412"/>
    <w:rsid w:val="009D45DE"/>
    <w:rsid w:val="009D5FF7"/>
    <w:rsid w:val="009D793E"/>
    <w:rsid w:val="009E02A1"/>
    <w:rsid w:val="009E098F"/>
    <w:rsid w:val="009E0D4B"/>
    <w:rsid w:val="009E6D8B"/>
    <w:rsid w:val="009F0AF3"/>
    <w:rsid w:val="009F241B"/>
    <w:rsid w:val="009F474C"/>
    <w:rsid w:val="00A002E9"/>
    <w:rsid w:val="00A03753"/>
    <w:rsid w:val="00A103CF"/>
    <w:rsid w:val="00A117F2"/>
    <w:rsid w:val="00A11BFD"/>
    <w:rsid w:val="00A1255B"/>
    <w:rsid w:val="00A1261D"/>
    <w:rsid w:val="00A13539"/>
    <w:rsid w:val="00A145C4"/>
    <w:rsid w:val="00A14E05"/>
    <w:rsid w:val="00A152B3"/>
    <w:rsid w:val="00A21EA0"/>
    <w:rsid w:val="00A24120"/>
    <w:rsid w:val="00A27B01"/>
    <w:rsid w:val="00A30ED3"/>
    <w:rsid w:val="00A32424"/>
    <w:rsid w:val="00A3404B"/>
    <w:rsid w:val="00A34155"/>
    <w:rsid w:val="00A3487C"/>
    <w:rsid w:val="00A37A50"/>
    <w:rsid w:val="00A37E38"/>
    <w:rsid w:val="00A4156D"/>
    <w:rsid w:val="00A42BD1"/>
    <w:rsid w:val="00A4387A"/>
    <w:rsid w:val="00A44069"/>
    <w:rsid w:val="00A47545"/>
    <w:rsid w:val="00A503CD"/>
    <w:rsid w:val="00A50662"/>
    <w:rsid w:val="00A50F84"/>
    <w:rsid w:val="00A51637"/>
    <w:rsid w:val="00A52526"/>
    <w:rsid w:val="00A53A72"/>
    <w:rsid w:val="00A60710"/>
    <w:rsid w:val="00A61672"/>
    <w:rsid w:val="00A64DE0"/>
    <w:rsid w:val="00A6732C"/>
    <w:rsid w:val="00A67BFD"/>
    <w:rsid w:val="00A67F87"/>
    <w:rsid w:val="00A67F8A"/>
    <w:rsid w:val="00A71B2B"/>
    <w:rsid w:val="00A75A6A"/>
    <w:rsid w:val="00A76AA8"/>
    <w:rsid w:val="00A77E5C"/>
    <w:rsid w:val="00A80B1E"/>
    <w:rsid w:val="00A811FA"/>
    <w:rsid w:val="00A81F2E"/>
    <w:rsid w:val="00A87200"/>
    <w:rsid w:val="00A90B56"/>
    <w:rsid w:val="00A92069"/>
    <w:rsid w:val="00A92132"/>
    <w:rsid w:val="00A93A47"/>
    <w:rsid w:val="00A95F2D"/>
    <w:rsid w:val="00A969F9"/>
    <w:rsid w:val="00AA6B22"/>
    <w:rsid w:val="00AA77C3"/>
    <w:rsid w:val="00AB1738"/>
    <w:rsid w:val="00AB2DBA"/>
    <w:rsid w:val="00AB4090"/>
    <w:rsid w:val="00AB4CA0"/>
    <w:rsid w:val="00AB4E11"/>
    <w:rsid w:val="00AB7A80"/>
    <w:rsid w:val="00AC0E36"/>
    <w:rsid w:val="00AC34CE"/>
    <w:rsid w:val="00AC4146"/>
    <w:rsid w:val="00AC57F8"/>
    <w:rsid w:val="00AC6707"/>
    <w:rsid w:val="00AC6E2B"/>
    <w:rsid w:val="00AC786B"/>
    <w:rsid w:val="00AD4174"/>
    <w:rsid w:val="00AD45A5"/>
    <w:rsid w:val="00AD5423"/>
    <w:rsid w:val="00AE07B9"/>
    <w:rsid w:val="00AE33DC"/>
    <w:rsid w:val="00AE477A"/>
    <w:rsid w:val="00AF242D"/>
    <w:rsid w:val="00AF594A"/>
    <w:rsid w:val="00AF71F3"/>
    <w:rsid w:val="00B0167B"/>
    <w:rsid w:val="00B01B47"/>
    <w:rsid w:val="00B04829"/>
    <w:rsid w:val="00B0795A"/>
    <w:rsid w:val="00B07D42"/>
    <w:rsid w:val="00B10692"/>
    <w:rsid w:val="00B1078A"/>
    <w:rsid w:val="00B12A01"/>
    <w:rsid w:val="00B1462C"/>
    <w:rsid w:val="00B16679"/>
    <w:rsid w:val="00B24F43"/>
    <w:rsid w:val="00B25F84"/>
    <w:rsid w:val="00B27861"/>
    <w:rsid w:val="00B31326"/>
    <w:rsid w:val="00B324B7"/>
    <w:rsid w:val="00B32DD4"/>
    <w:rsid w:val="00B33102"/>
    <w:rsid w:val="00B33FA3"/>
    <w:rsid w:val="00B342B6"/>
    <w:rsid w:val="00B362CD"/>
    <w:rsid w:val="00B3707B"/>
    <w:rsid w:val="00B37860"/>
    <w:rsid w:val="00B37E10"/>
    <w:rsid w:val="00B37FFA"/>
    <w:rsid w:val="00B420B3"/>
    <w:rsid w:val="00B4398B"/>
    <w:rsid w:val="00B451A1"/>
    <w:rsid w:val="00B45373"/>
    <w:rsid w:val="00B45AB5"/>
    <w:rsid w:val="00B516F8"/>
    <w:rsid w:val="00B53885"/>
    <w:rsid w:val="00B572BD"/>
    <w:rsid w:val="00B57A8F"/>
    <w:rsid w:val="00B60CA5"/>
    <w:rsid w:val="00B61F19"/>
    <w:rsid w:val="00B61F56"/>
    <w:rsid w:val="00B62A47"/>
    <w:rsid w:val="00B63E3F"/>
    <w:rsid w:val="00B65A6D"/>
    <w:rsid w:val="00B65B21"/>
    <w:rsid w:val="00B66352"/>
    <w:rsid w:val="00B669D2"/>
    <w:rsid w:val="00B706AE"/>
    <w:rsid w:val="00B72DEF"/>
    <w:rsid w:val="00B73E62"/>
    <w:rsid w:val="00B749C6"/>
    <w:rsid w:val="00B77036"/>
    <w:rsid w:val="00B8032F"/>
    <w:rsid w:val="00B823A3"/>
    <w:rsid w:val="00B8286C"/>
    <w:rsid w:val="00B830FC"/>
    <w:rsid w:val="00B83B09"/>
    <w:rsid w:val="00B846A4"/>
    <w:rsid w:val="00B872CF"/>
    <w:rsid w:val="00B87860"/>
    <w:rsid w:val="00B878C6"/>
    <w:rsid w:val="00B914F7"/>
    <w:rsid w:val="00B91C4C"/>
    <w:rsid w:val="00B937E9"/>
    <w:rsid w:val="00B93BD6"/>
    <w:rsid w:val="00B93C08"/>
    <w:rsid w:val="00B94435"/>
    <w:rsid w:val="00B95038"/>
    <w:rsid w:val="00B9605B"/>
    <w:rsid w:val="00B96C3C"/>
    <w:rsid w:val="00B971CD"/>
    <w:rsid w:val="00BA06C1"/>
    <w:rsid w:val="00BA1EFD"/>
    <w:rsid w:val="00BA48F0"/>
    <w:rsid w:val="00BA4C59"/>
    <w:rsid w:val="00BA5E52"/>
    <w:rsid w:val="00BA6CED"/>
    <w:rsid w:val="00BA74B3"/>
    <w:rsid w:val="00BA78CB"/>
    <w:rsid w:val="00BB2450"/>
    <w:rsid w:val="00BB3E63"/>
    <w:rsid w:val="00BB50EF"/>
    <w:rsid w:val="00BB510E"/>
    <w:rsid w:val="00BB5F36"/>
    <w:rsid w:val="00BB603B"/>
    <w:rsid w:val="00BB6909"/>
    <w:rsid w:val="00BB7A5D"/>
    <w:rsid w:val="00BC004E"/>
    <w:rsid w:val="00BC47B8"/>
    <w:rsid w:val="00BC62F6"/>
    <w:rsid w:val="00BC6E1A"/>
    <w:rsid w:val="00BD06DD"/>
    <w:rsid w:val="00BD16E3"/>
    <w:rsid w:val="00BD3695"/>
    <w:rsid w:val="00BD4A88"/>
    <w:rsid w:val="00BD5F34"/>
    <w:rsid w:val="00BD69E9"/>
    <w:rsid w:val="00BD70B1"/>
    <w:rsid w:val="00BE041C"/>
    <w:rsid w:val="00BE060C"/>
    <w:rsid w:val="00BE144A"/>
    <w:rsid w:val="00BE1B81"/>
    <w:rsid w:val="00BE1C68"/>
    <w:rsid w:val="00BE5B5C"/>
    <w:rsid w:val="00BE5D1B"/>
    <w:rsid w:val="00BE5D65"/>
    <w:rsid w:val="00BF0A68"/>
    <w:rsid w:val="00BF233B"/>
    <w:rsid w:val="00BF34C9"/>
    <w:rsid w:val="00BF3D66"/>
    <w:rsid w:val="00BF47ED"/>
    <w:rsid w:val="00BF7186"/>
    <w:rsid w:val="00BF76D6"/>
    <w:rsid w:val="00C003CF"/>
    <w:rsid w:val="00C01CC9"/>
    <w:rsid w:val="00C037CF"/>
    <w:rsid w:val="00C04C59"/>
    <w:rsid w:val="00C06576"/>
    <w:rsid w:val="00C06904"/>
    <w:rsid w:val="00C0704E"/>
    <w:rsid w:val="00C111D2"/>
    <w:rsid w:val="00C145EF"/>
    <w:rsid w:val="00C2392C"/>
    <w:rsid w:val="00C24FF9"/>
    <w:rsid w:val="00C333B0"/>
    <w:rsid w:val="00C3425C"/>
    <w:rsid w:val="00C344FA"/>
    <w:rsid w:val="00C36BDA"/>
    <w:rsid w:val="00C40F77"/>
    <w:rsid w:val="00C41432"/>
    <w:rsid w:val="00C4661C"/>
    <w:rsid w:val="00C47FD0"/>
    <w:rsid w:val="00C525D9"/>
    <w:rsid w:val="00C52F89"/>
    <w:rsid w:val="00C54D87"/>
    <w:rsid w:val="00C556CB"/>
    <w:rsid w:val="00C573D7"/>
    <w:rsid w:val="00C61327"/>
    <w:rsid w:val="00C61E03"/>
    <w:rsid w:val="00C62C05"/>
    <w:rsid w:val="00C65170"/>
    <w:rsid w:val="00C67518"/>
    <w:rsid w:val="00C703CC"/>
    <w:rsid w:val="00C708B3"/>
    <w:rsid w:val="00C724FD"/>
    <w:rsid w:val="00C72773"/>
    <w:rsid w:val="00C757F1"/>
    <w:rsid w:val="00C75D25"/>
    <w:rsid w:val="00C760C7"/>
    <w:rsid w:val="00C80398"/>
    <w:rsid w:val="00C81B49"/>
    <w:rsid w:val="00C82153"/>
    <w:rsid w:val="00C8251A"/>
    <w:rsid w:val="00C85538"/>
    <w:rsid w:val="00C86947"/>
    <w:rsid w:val="00C911E4"/>
    <w:rsid w:val="00C912E7"/>
    <w:rsid w:val="00C91511"/>
    <w:rsid w:val="00C956CF"/>
    <w:rsid w:val="00C96F4A"/>
    <w:rsid w:val="00CA00DF"/>
    <w:rsid w:val="00CA0C19"/>
    <w:rsid w:val="00CA139C"/>
    <w:rsid w:val="00CA2CE3"/>
    <w:rsid w:val="00CA70F0"/>
    <w:rsid w:val="00CB2C31"/>
    <w:rsid w:val="00CB6E9D"/>
    <w:rsid w:val="00CB783A"/>
    <w:rsid w:val="00CC1979"/>
    <w:rsid w:val="00CC20F8"/>
    <w:rsid w:val="00CC2DBD"/>
    <w:rsid w:val="00CC3763"/>
    <w:rsid w:val="00CC4A96"/>
    <w:rsid w:val="00CC5EA3"/>
    <w:rsid w:val="00CD1E4D"/>
    <w:rsid w:val="00CD20C1"/>
    <w:rsid w:val="00CD20FB"/>
    <w:rsid w:val="00CD3BD2"/>
    <w:rsid w:val="00CD4466"/>
    <w:rsid w:val="00CD458F"/>
    <w:rsid w:val="00CD6F2B"/>
    <w:rsid w:val="00CD6F95"/>
    <w:rsid w:val="00CE039D"/>
    <w:rsid w:val="00CE05AA"/>
    <w:rsid w:val="00CE1BAD"/>
    <w:rsid w:val="00CE1CF4"/>
    <w:rsid w:val="00CE21E8"/>
    <w:rsid w:val="00CE7159"/>
    <w:rsid w:val="00CF197C"/>
    <w:rsid w:val="00CF4C72"/>
    <w:rsid w:val="00CF6701"/>
    <w:rsid w:val="00CF69B8"/>
    <w:rsid w:val="00CF6AD3"/>
    <w:rsid w:val="00CF6AF8"/>
    <w:rsid w:val="00D00FB3"/>
    <w:rsid w:val="00D011A7"/>
    <w:rsid w:val="00D02056"/>
    <w:rsid w:val="00D02B1D"/>
    <w:rsid w:val="00D041CF"/>
    <w:rsid w:val="00D04E66"/>
    <w:rsid w:val="00D067C8"/>
    <w:rsid w:val="00D07B81"/>
    <w:rsid w:val="00D10798"/>
    <w:rsid w:val="00D10D42"/>
    <w:rsid w:val="00D12713"/>
    <w:rsid w:val="00D1365A"/>
    <w:rsid w:val="00D14F10"/>
    <w:rsid w:val="00D16856"/>
    <w:rsid w:val="00D1753F"/>
    <w:rsid w:val="00D203E9"/>
    <w:rsid w:val="00D21C34"/>
    <w:rsid w:val="00D230D0"/>
    <w:rsid w:val="00D27B2C"/>
    <w:rsid w:val="00D27EE1"/>
    <w:rsid w:val="00D3062E"/>
    <w:rsid w:val="00D30EFB"/>
    <w:rsid w:val="00D33282"/>
    <w:rsid w:val="00D33704"/>
    <w:rsid w:val="00D34631"/>
    <w:rsid w:val="00D3754E"/>
    <w:rsid w:val="00D418A4"/>
    <w:rsid w:val="00D46C64"/>
    <w:rsid w:val="00D528CA"/>
    <w:rsid w:val="00D54C74"/>
    <w:rsid w:val="00D555FD"/>
    <w:rsid w:val="00D60E76"/>
    <w:rsid w:val="00D616A6"/>
    <w:rsid w:val="00D61C09"/>
    <w:rsid w:val="00D63417"/>
    <w:rsid w:val="00D671C6"/>
    <w:rsid w:val="00D73325"/>
    <w:rsid w:val="00D74AC4"/>
    <w:rsid w:val="00D74D3D"/>
    <w:rsid w:val="00D74F4A"/>
    <w:rsid w:val="00D75304"/>
    <w:rsid w:val="00D77969"/>
    <w:rsid w:val="00D77F94"/>
    <w:rsid w:val="00D8327C"/>
    <w:rsid w:val="00D83BD6"/>
    <w:rsid w:val="00D84193"/>
    <w:rsid w:val="00D84897"/>
    <w:rsid w:val="00D8519E"/>
    <w:rsid w:val="00D85590"/>
    <w:rsid w:val="00D861A4"/>
    <w:rsid w:val="00D8721F"/>
    <w:rsid w:val="00D8758F"/>
    <w:rsid w:val="00D90316"/>
    <w:rsid w:val="00D943B4"/>
    <w:rsid w:val="00D94B17"/>
    <w:rsid w:val="00D94EE8"/>
    <w:rsid w:val="00D9524D"/>
    <w:rsid w:val="00D97713"/>
    <w:rsid w:val="00DA0E1B"/>
    <w:rsid w:val="00DA1F90"/>
    <w:rsid w:val="00DA2C3E"/>
    <w:rsid w:val="00DA3774"/>
    <w:rsid w:val="00DA429E"/>
    <w:rsid w:val="00DA47B7"/>
    <w:rsid w:val="00DA6831"/>
    <w:rsid w:val="00DA75C9"/>
    <w:rsid w:val="00DB1F8F"/>
    <w:rsid w:val="00DB22C2"/>
    <w:rsid w:val="00DB26E1"/>
    <w:rsid w:val="00DB4E1B"/>
    <w:rsid w:val="00DB5A46"/>
    <w:rsid w:val="00DB618B"/>
    <w:rsid w:val="00DB6559"/>
    <w:rsid w:val="00DB796D"/>
    <w:rsid w:val="00DC0199"/>
    <w:rsid w:val="00DC13AF"/>
    <w:rsid w:val="00DC200E"/>
    <w:rsid w:val="00DC3563"/>
    <w:rsid w:val="00DC5117"/>
    <w:rsid w:val="00DC5298"/>
    <w:rsid w:val="00DC5BF2"/>
    <w:rsid w:val="00DD0963"/>
    <w:rsid w:val="00DD0B20"/>
    <w:rsid w:val="00DD3E49"/>
    <w:rsid w:val="00DD6F1D"/>
    <w:rsid w:val="00DE084D"/>
    <w:rsid w:val="00DE22B3"/>
    <w:rsid w:val="00DE3A74"/>
    <w:rsid w:val="00DE3FCF"/>
    <w:rsid w:val="00DE5410"/>
    <w:rsid w:val="00DE624E"/>
    <w:rsid w:val="00DF2F7A"/>
    <w:rsid w:val="00DF32C1"/>
    <w:rsid w:val="00DF3BEF"/>
    <w:rsid w:val="00DF705C"/>
    <w:rsid w:val="00DF710D"/>
    <w:rsid w:val="00E00BDD"/>
    <w:rsid w:val="00E049BF"/>
    <w:rsid w:val="00E04B44"/>
    <w:rsid w:val="00E05D23"/>
    <w:rsid w:val="00E05EE5"/>
    <w:rsid w:val="00E07DD3"/>
    <w:rsid w:val="00E11622"/>
    <w:rsid w:val="00E1344F"/>
    <w:rsid w:val="00E13B9B"/>
    <w:rsid w:val="00E13BC1"/>
    <w:rsid w:val="00E14FC9"/>
    <w:rsid w:val="00E21305"/>
    <w:rsid w:val="00E23085"/>
    <w:rsid w:val="00E23634"/>
    <w:rsid w:val="00E23E04"/>
    <w:rsid w:val="00E25B26"/>
    <w:rsid w:val="00E25C3D"/>
    <w:rsid w:val="00E324D4"/>
    <w:rsid w:val="00E325B9"/>
    <w:rsid w:val="00E34B22"/>
    <w:rsid w:val="00E372FB"/>
    <w:rsid w:val="00E37C02"/>
    <w:rsid w:val="00E40B84"/>
    <w:rsid w:val="00E411B1"/>
    <w:rsid w:val="00E4257A"/>
    <w:rsid w:val="00E42766"/>
    <w:rsid w:val="00E4299C"/>
    <w:rsid w:val="00E42FEF"/>
    <w:rsid w:val="00E43449"/>
    <w:rsid w:val="00E4409E"/>
    <w:rsid w:val="00E449F2"/>
    <w:rsid w:val="00E453D5"/>
    <w:rsid w:val="00E4720C"/>
    <w:rsid w:val="00E51EFA"/>
    <w:rsid w:val="00E553A3"/>
    <w:rsid w:val="00E56528"/>
    <w:rsid w:val="00E5722F"/>
    <w:rsid w:val="00E575DA"/>
    <w:rsid w:val="00E60792"/>
    <w:rsid w:val="00E616C4"/>
    <w:rsid w:val="00E62E8A"/>
    <w:rsid w:val="00E63139"/>
    <w:rsid w:val="00E64326"/>
    <w:rsid w:val="00E667CA"/>
    <w:rsid w:val="00E67336"/>
    <w:rsid w:val="00E7267C"/>
    <w:rsid w:val="00E72AB7"/>
    <w:rsid w:val="00E72B01"/>
    <w:rsid w:val="00E757D4"/>
    <w:rsid w:val="00E760AF"/>
    <w:rsid w:val="00E809D3"/>
    <w:rsid w:val="00E80D38"/>
    <w:rsid w:val="00E81975"/>
    <w:rsid w:val="00E85AAE"/>
    <w:rsid w:val="00E85AB9"/>
    <w:rsid w:val="00E87C25"/>
    <w:rsid w:val="00E91EAE"/>
    <w:rsid w:val="00E922C0"/>
    <w:rsid w:val="00E94499"/>
    <w:rsid w:val="00E94571"/>
    <w:rsid w:val="00E957EB"/>
    <w:rsid w:val="00E96367"/>
    <w:rsid w:val="00E974FF"/>
    <w:rsid w:val="00E97D5E"/>
    <w:rsid w:val="00EA238C"/>
    <w:rsid w:val="00EA2D19"/>
    <w:rsid w:val="00EA3AA5"/>
    <w:rsid w:val="00EA5036"/>
    <w:rsid w:val="00EA53C5"/>
    <w:rsid w:val="00EA6339"/>
    <w:rsid w:val="00EB1CE9"/>
    <w:rsid w:val="00EB2304"/>
    <w:rsid w:val="00EB2C56"/>
    <w:rsid w:val="00EB55E9"/>
    <w:rsid w:val="00EB66B0"/>
    <w:rsid w:val="00EC3B3E"/>
    <w:rsid w:val="00EC3D2B"/>
    <w:rsid w:val="00EC3E42"/>
    <w:rsid w:val="00EC4A9A"/>
    <w:rsid w:val="00EC554E"/>
    <w:rsid w:val="00EC69E2"/>
    <w:rsid w:val="00EC6F56"/>
    <w:rsid w:val="00ED07EB"/>
    <w:rsid w:val="00ED07FF"/>
    <w:rsid w:val="00ED0805"/>
    <w:rsid w:val="00ED14F3"/>
    <w:rsid w:val="00ED20C7"/>
    <w:rsid w:val="00ED3491"/>
    <w:rsid w:val="00ED37E1"/>
    <w:rsid w:val="00ED5305"/>
    <w:rsid w:val="00ED5F6C"/>
    <w:rsid w:val="00EE0A0E"/>
    <w:rsid w:val="00EF0B9C"/>
    <w:rsid w:val="00EF4D51"/>
    <w:rsid w:val="00EF5C45"/>
    <w:rsid w:val="00EF6EC1"/>
    <w:rsid w:val="00EF796D"/>
    <w:rsid w:val="00F002F7"/>
    <w:rsid w:val="00F01685"/>
    <w:rsid w:val="00F038EE"/>
    <w:rsid w:val="00F043DD"/>
    <w:rsid w:val="00F11013"/>
    <w:rsid w:val="00F116F1"/>
    <w:rsid w:val="00F12188"/>
    <w:rsid w:val="00F1236E"/>
    <w:rsid w:val="00F13719"/>
    <w:rsid w:val="00F15489"/>
    <w:rsid w:val="00F16C6D"/>
    <w:rsid w:val="00F17663"/>
    <w:rsid w:val="00F21FD6"/>
    <w:rsid w:val="00F242DE"/>
    <w:rsid w:val="00F30930"/>
    <w:rsid w:val="00F30A3B"/>
    <w:rsid w:val="00F31080"/>
    <w:rsid w:val="00F31E68"/>
    <w:rsid w:val="00F32D48"/>
    <w:rsid w:val="00F32FDA"/>
    <w:rsid w:val="00F40117"/>
    <w:rsid w:val="00F40305"/>
    <w:rsid w:val="00F40D27"/>
    <w:rsid w:val="00F40FB2"/>
    <w:rsid w:val="00F42096"/>
    <w:rsid w:val="00F4248D"/>
    <w:rsid w:val="00F42ACB"/>
    <w:rsid w:val="00F42E74"/>
    <w:rsid w:val="00F43169"/>
    <w:rsid w:val="00F47669"/>
    <w:rsid w:val="00F50A98"/>
    <w:rsid w:val="00F5605C"/>
    <w:rsid w:val="00F5617E"/>
    <w:rsid w:val="00F562DA"/>
    <w:rsid w:val="00F572B3"/>
    <w:rsid w:val="00F624B3"/>
    <w:rsid w:val="00F64F25"/>
    <w:rsid w:val="00F661B6"/>
    <w:rsid w:val="00F663AB"/>
    <w:rsid w:val="00F66A01"/>
    <w:rsid w:val="00F67930"/>
    <w:rsid w:val="00F71E16"/>
    <w:rsid w:val="00F71E1B"/>
    <w:rsid w:val="00F75912"/>
    <w:rsid w:val="00F767D3"/>
    <w:rsid w:val="00F773C4"/>
    <w:rsid w:val="00F845E0"/>
    <w:rsid w:val="00F86528"/>
    <w:rsid w:val="00F87F85"/>
    <w:rsid w:val="00F93A15"/>
    <w:rsid w:val="00F9619C"/>
    <w:rsid w:val="00FA0DA3"/>
    <w:rsid w:val="00FA1092"/>
    <w:rsid w:val="00FA336A"/>
    <w:rsid w:val="00FA34DD"/>
    <w:rsid w:val="00FA3D6C"/>
    <w:rsid w:val="00FA52D5"/>
    <w:rsid w:val="00FA5FF5"/>
    <w:rsid w:val="00FA7CD0"/>
    <w:rsid w:val="00FB0D43"/>
    <w:rsid w:val="00FB24B0"/>
    <w:rsid w:val="00FB4DD7"/>
    <w:rsid w:val="00FB504C"/>
    <w:rsid w:val="00FB5E9B"/>
    <w:rsid w:val="00FC0BFE"/>
    <w:rsid w:val="00FC0E55"/>
    <w:rsid w:val="00FC338C"/>
    <w:rsid w:val="00FC4054"/>
    <w:rsid w:val="00FD159A"/>
    <w:rsid w:val="00FD19E9"/>
    <w:rsid w:val="00FD6E50"/>
    <w:rsid w:val="00FE2074"/>
    <w:rsid w:val="00FE2473"/>
    <w:rsid w:val="00FE2634"/>
    <w:rsid w:val="00FE36CA"/>
    <w:rsid w:val="00FE53EF"/>
    <w:rsid w:val="00FE69D8"/>
    <w:rsid w:val="00FE70D3"/>
    <w:rsid w:val="00FF1E3A"/>
    <w:rsid w:val="00FF307B"/>
    <w:rsid w:val="00FF3B9A"/>
    <w:rsid w:val="00FF3F0B"/>
    <w:rsid w:val="00FF5449"/>
    <w:rsid w:val="00FF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E2578E-24CF-4EAC-8046-B803D99FA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diceremissivo1">
    <w:name w:val="index 1"/>
    <w:basedOn w:val="Normal"/>
    <w:next w:val="Normal"/>
    <w:semiHidden/>
    <w:rsid w:val="00AE477A"/>
    <w:pPr>
      <w:spacing w:before="120" w:after="120"/>
    </w:pPr>
    <w:rPr>
      <w:b/>
      <w:sz w:val="28"/>
    </w:rPr>
  </w:style>
  <w:style w:type="paragraph" w:styleId="ndiceremissivo2">
    <w:name w:val="index 2"/>
    <w:basedOn w:val="Normal"/>
    <w:next w:val="Normal"/>
    <w:semiHidden/>
    <w:rsid w:val="00AE477A"/>
  </w:style>
  <w:style w:type="paragraph" w:styleId="Textodebalo">
    <w:name w:val="Balloon Text"/>
    <w:basedOn w:val="Normal"/>
    <w:link w:val="TextodebaloCarter"/>
    <w:rsid w:val="006B0E2D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rsid w:val="006B0E2D"/>
    <w:rPr>
      <w:rFonts w:ascii="Segoe UI" w:hAnsi="Segoe UI" w:cs="Segoe UI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4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rbB-2 IHC results for both antibodies</vt:lpstr>
    </vt:vector>
  </TitlesOfParts>
  <Company/>
  <LinksUpToDate>false</LinksUpToDate>
  <CharactersWithSpaces>3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bB-2 IHC results for both antibodies</dc:title>
  <dc:subject/>
  <dc:creator>User</dc:creator>
  <cp:keywords/>
  <dc:description/>
  <cp:lastModifiedBy>Sara Santos</cp:lastModifiedBy>
  <cp:revision>2</cp:revision>
  <dcterms:created xsi:type="dcterms:W3CDTF">2013-10-01T21:23:00Z</dcterms:created>
  <dcterms:modified xsi:type="dcterms:W3CDTF">2013-10-01T21:23:00Z</dcterms:modified>
</cp:coreProperties>
</file>